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2CEC2" w14:textId="551E641A" w:rsidR="00C70751" w:rsidRDefault="00C70751" w:rsidP="00C7075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956CAA">
        <w:rPr>
          <w:rFonts w:ascii="Calibri" w:hAnsi="Calibri" w:cs="Calibri"/>
          <w:sz w:val="22"/>
          <w:szCs w:val="22"/>
        </w:rPr>
        <w:t>Responses by disease category cared for</w:t>
      </w:r>
    </w:p>
    <w:p w14:paraId="40E48FD1" w14:textId="14FFBE20" w:rsidR="00CC4A40" w:rsidRPr="00956CAA" w:rsidRDefault="00CC4A40" w:rsidP="00CC4A40">
      <w:pPr>
        <w:pStyle w:val="ListParagrap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22DA0C0" wp14:editId="2F971AF4">
            <wp:extent cx="7441865" cy="5328285"/>
            <wp:effectExtent l="0" t="0" r="6985" b="5715"/>
            <wp:docPr id="1370474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474377" name="Picture 137047437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491012" cy="5363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5F3C1" w14:textId="0DB534A3" w:rsidR="00C70751" w:rsidRPr="00956CAA" w:rsidRDefault="00C70751" w:rsidP="00C70751">
      <w:pPr>
        <w:pStyle w:val="ListParagraph"/>
        <w:ind w:left="0"/>
        <w:rPr>
          <w:rFonts w:ascii="Calibri" w:hAnsi="Calibri" w:cs="Calibri"/>
          <w:sz w:val="22"/>
          <w:szCs w:val="22"/>
        </w:rPr>
      </w:pPr>
    </w:p>
    <w:p w14:paraId="2FA279D8" w14:textId="498F3CC2" w:rsidR="00C70751" w:rsidRPr="00956CAA" w:rsidRDefault="00C70751" w:rsidP="00516D66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956CAA">
        <w:rPr>
          <w:rFonts w:ascii="Calibri" w:hAnsi="Calibri" w:cs="Calibri"/>
          <w:sz w:val="22"/>
          <w:szCs w:val="22"/>
        </w:rPr>
        <w:br w:type="page"/>
      </w:r>
      <w:r w:rsidRPr="00956CAA">
        <w:rPr>
          <w:rFonts w:ascii="Calibri" w:hAnsi="Calibri" w:cs="Calibri"/>
          <w:sz w:val="22"/>
          <w:szCs w:val="22"/>
        </w:rPr>
        <w:lastRenderedPageBreak/>
        <w:t>Responses by age of patient seen</w:t>
      </w:r>
    </w:p>
    <w:p w14:paraId="7319B1B8" w14:textId="20C66E69" w:rsidR="00C70751" w:rsidRPr="00956CAA" w:rsidRDefault="00CC4A40" w:rsidP="00C70751">
      <w:pPr>
        <w:pStyle w:val="ListParagrap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78681CA" wp14:editId="7769C516">
            <wp:extent cx="7441962" cy="5328356"/>
            <wp:effectExtent l="0" t="0" r="6985" b="5715"/>
            <wp:docPr id="1967721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72196" name="Picture 19677219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20177" cy="5384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0751" w:rsidRPr="00956CAA">
        <w:rPr>
          <w:rFonts w:ascii="Calibri" w:hAnsi="Calibri" w:cs="Calibri"/>
          <w:sz w:val="22"/>
          <w:szCs w:val="22"/>
        </w:rPr>
        <w:br w:type="page"/>
      </w:r>
    </w:p>
    <w:p w14:paraId="03D2C228" w14:textId="17A618EF" w:rsidR="00C70751" w:rsidRPr="00956CAA" w:rsidRDefault="00C70751" w:rsidP="00516D66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956CAA">
        <w:rPr>
          <w:rFonts w:ascii="Calibri" w:hAnsi="Calibri" w:cs="Calibri"/>
          <w:sz w:val="22"/>
          <w:szCs w:val="22"/>
        </w:rPr>
        <w:lastRenderedPageBreak/>
        <w:t xml:space="preserve">Responses by </w:t>
      </w:r>
      <w:r w:rsidR="00516D66" w:rsidRPr="00956CAA">
        <w:rPr>
          <w:rFonts w:ascii="Calibri" w:hAnsi="Calibri" w:cs="Calibri"/>
          <w:sz w:val="22"/>
          <w:szCs w:val="22"/>
        </w:rPr>
        <w:t>number</w:t>
      </w:r>
      <w:r w:rsidRPr="00956CAA">
        <w:rPr>
          <w:rFonts w:ascii="Calibri" w:hAnsi="Calibri" w:cs="Calibri"/>
          <w:sz w:val="22"/>
          <w:szCs w:val="22"/>
        </w:rPr>
        <w:t xml:space="preserve"> of patients transferred to adult care per year</w:t>
      </w:r>
    </w:p>
    <w:p w14:paraId="07BE5374" w14:textId="5150CC0C" w:rsidR="00C70751" w:rsidRPr="00956CAA" w:rsidRDefault="00982825" w:rsidP="00C70751">
      <w:pPr>
        <w:pStyle w:val="ListParagrap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23B0B709" wp14:editId="04C2412A">
            <wp:extent cx="7441200" cy="5328000"/>
            <wp:effectExtent l="0" t="0" r="7620" b="6350"/>
            <wp:docPr id="1560142809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142809" name="Picture 156014280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41200" cy="53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BCB89" w14:textId="77777777" w:rsidR="00A02B0E" w:rsidRDefault="00A02B0E" w:rsidP="00A02B0E">
      <w:pPr>
        <w:pStyle w:val="ListParagraph"/>
        <w:rPr>
          <w:rFonts w:ascii="Calibri" w:hAnsi="Calibri" w:cs="Calibri"/>
          <w:sz w:val="22"/>
          <w:szCs w:val="22"/>
        </w:rPr>
      </w:pPr>
    </w:p>
    <w:p w14:paraId="04057E0C" w14:textId="69A4D6A8" w:rsidR="00C70751" w:rsidRPr="00956CAA" w:rsidRDefault="00C70751" w:rsidP="00516D66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956CAA">
        <w:rPr>
          <w:rFonts w:ascii="Calibri" w:hAnsi="Calibri" w:cs="Calibri"/>
          <w:sz w:val="22"/>
          <w:szCs w:val="22"/>
        </w:rPr>
        <w:lastRenderedPageBreak/>
        <w:t>Responses by country representation</w:t>
      </w:r>
    </w:p>
    <w:p w14:paraId="57C112B2" w14:textId="06B92EA0" w:rsidR="00C70751" w:rsidRPr="00956CAA" w:rsidRDefault="00982825" w:rsidP="00C70751">
      <w:pPr>
        <w:pStyle w:val="ListParagrap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093E6CBF" wp14:editId="1F3D3872">
            <wp:extent cx="7441200" cy="5328000"/>
            <wp:effectExtent l="0" t="0" r="7620" b="6350"/>
            <wp:docPr id="3267842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784286" name="Picture 32678428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441200" cy="53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0751" w:rsidRPr="00956CAA" w:rsidSect="00C7075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E3C2C" w14:textId="77777777" w:rsidR="00A713F0" w:rsidRDefault="00A713F0" w:rsidP="00D6753E">
      <w:pPr>
        <w:spacing w:after="0" w:line="240" w:lineRule="auto"/>
      </w:pPr>
      <w:r>
        <w:separator/>
      </w:r>
    </w:p>
  </w:endnote>
  <w:endnote w:type="continuationSeparator" w:id="0">
    <w:p w14:paraId="31B2D89B" w14:textId="77777777" w:rsidR="00A713F0" w:rsidRDefault="00A713F0" w:rsidP="00D67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97F80" w14:textId="77777777" w:rsidR="00956CAA" w:rsidRDefault="00956C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F15CE" w14:textId="77777777" w:rsidR="00956CAA" w:rsidRDefault="00956C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1F5ED" w14:textId="77777777" w:rsidR="00956CAA" w:rsidRDefault="00956C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472BC" w14:textId="77777777" w:rsidR="00A713F0" w:rsidRDefault="00A713F0" w:rsidP="00D6753E">
      <w:pPr>
        <w:spacing w:after="0" w:line="240" w:lineRule="auto"/>
      </w:pPr>
      <w:r>
        <w:separator/>
      </w:r>
    </w:p>
  </w:footnote>
  <w:footnote w:type="continuationSeparator" w:id="0">
    <w:p w14:paraId="6B756E6D" w14:textId="77777777" w:rsidR="00A713F0" w:rsidRDefault="00A713F0" w:rsidP="00D675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2A875" w14:textId="77777777" w:rsidR="00956CAA" w:rsidRDefault="00956C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2DC46" w14:textId="6C601428" w:rsidR="00D6753E" w:rsidRPr="00956CAA" w:rsidRDefault="00D6753E">
    <w:pPr>
      <w:pStyle w:val="Header"/>
      <w:rPr>
        <w:rFonts w:ascii="Calibri" w:hAnsi="Calibri" w:cs="Calibri"/>
        <w:sz w:val="22"/>
        <w:szCs w:val="22"/>
      </w:rPr>
    </w:pPr>
    <w:r w:rsidRPr="00956CAA">
      <w:rPr>
        <w:rFonts w:ascii="Calibri" w:hAnsi="Calibri" w:cs="Calibri"/>
        <w:sz w:val="22"/>
        <w:szCs w:val="22"/>
      </w:rPr>
      <w:t>Supplem</w:t>
    </w:r>
    <w:r w:rsidR="00AE4EB9" w:rsidRPr="00956CAA">
      <w:rPr>
        <w:rFonts w:ascii="Calibri" w:hAnsi="Calibri" w:cs="Calibri"/>
        <w:sz w:val="22"/>
        <w:szCs w:val="22"/>
      </w:rPr>
      <w:t>enta</w:t>
    </w:r>
    <w:r w:rsidR="008B4116" w:rsidRPr="00956CAA">
      <w:rPr>
        <w:rFonts w:ascii="Calibri" w:hAnsi="Calibri" w:cs="Calibri"/>
        <w:sz w:val="22"/>
        <w:szCs w:val="22"/>
      </w:rPr>
      <w:t>ry Figure 2</w:t>
    </w:r>
  </w:p>
  <w:p w14:paraId="014B63EE" w14:textId="77777777" w:rsidR="00D6753E" w:rsidRDefault="00D675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0658F" w14:textId="77777777" w:rsidR="00956CAA" w:rsidRDefault="00956C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14E11"/>
    <w:multiLevelType w:val="hybridMultilevel"/>
    <w:tmpl w:val="04A2295C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A338BB"/>
    <w:multiLevelType w:val="hybridMultilevel"/>
    <w:tmpl w:val="CE8C70DA"/>
    <w:lvl w:ilvl="0" w:tplc="75ACD6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7D7648"/>
    <w:multiLevelType w:val="hybridMultilevel"/>
    <w:tmpl w:val="CE8C70D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C5153"/>
    <w:multiLevelType w:val="hybridMultilevel"/>
    <w:tmpl w:val="C486DC7C"/>
    <w:lvl w:ilvl="0" w:tplc="7884EF0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751"/>
    <w:rsid w:val="00220019"/>
    <w:rsid w:val="004B4AB7"/>
    <w:rsid w:val="00516D66"/>
    <w:rsid w:val="00633514"/>
    <w:rsid w:val="00651101"/>
    <w:rsid w:val="008B0DD1"/>
    <w:rsid w:val="008B4116"/>
    <w:rsid w:val="0091607F"/>
    <w:rsid w:val="00956CAA"/>
    <w:rsid w:val="00982825"/>
    <w:rsid w:val="009C0925"/>
    <w:rsid w:val="00A02B0E"/>
    <w:rsid w:val="00A21B65"/>
    <w:rsid w:val="00A713F0"/>
    <w:rsid w:val="00AB2671"/>
    <w:rsid w:val="00AE4EB9"/>
    <w:rsid w:val="00C70751"/>
    <w:rsid w:val="00CC4A40"/>
    <w:rsid w:val="00D41431"/>
    <w:rsid w:val="00D6753E"/>
    <w:rsid w:val="00DD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FA50E"/>
  <w15:chartTrackingRefBased/>
  <w15:docId w15:val="{75D2965F-CA12-4A75-BE38-E07B2EBE6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7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7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7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7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7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7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7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7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7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7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7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7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7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7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7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7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7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7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7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7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7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7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7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7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7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675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53E"/>
  </w:style>
  <w:style w:type="paragraph" w:styleId="Footer">
    <w:name w:val="footer"/>
    <w:basedOn w:val="Normal"/>
    <w:link w:val="FooterChar"/>
    <w:uiPriority w:val="99"/>
    <w:unhideWhenUsed/>
    <w:rsid w:val="00D675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nd Siobhan Burns</dc:creator>
  <cp:keywords/>
  <dc:description/>
  <cp:lastModifiedBy>ISRANI, Muskan (ROYAL FREE LONDON NHS FOUNDATION TRUST)</cp:lastModifiedBy>
  <cp:revision>2</cp:revision>
  <dcterms:created xsi:type="dcterms:W3CDTF">2024-08-27T22:14:00Z</dcterms:created>
  <dcterms:modified xsi:type="dcterms:W3CDTF">2024-08-27T22:14:00Z</dcterms:modified>
</cp:coreProperties>
</file>